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56530" cy="23558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7960" cy="14865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22536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42735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89852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89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227901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6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74612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74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7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79629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79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8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67960" cy="711073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711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9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358267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10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3216910" cy="788987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910" cy="788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1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358267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1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56530" cy="432498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1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67960" cy="296926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G1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Figure S2.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Haplotype map of linkage map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>Each row represents a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mapped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marker. Markers are ranked in accordance with the map order. Each of the two columns represents an individual; blank columns are used between two individuals. The first columns represent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s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the paternal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chromosomes,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and second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columns represents 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>maternal chromosomes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The green and blue 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regions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in the columns represent the first and second alleles from the parents, respectively. The white column represents the source of alleles that cannot be judged. The gray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region</w:t>
      </w:r>
      <w:r>
        <w:rPr>
          <w:rFonts w:eastAsia="Helvetica Neue LT Std;宋体"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represent the deleted allel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 Neue LT Std">
    <w:altName w:val="宋体"/>
    <w:charset w:val="86"/>
    <w:family w:val="swiss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8-09T09:10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